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. Reported </w:t>
      </w:r>
      <w:r>
        <w:rPr>
          <w:rFonts w:cs="Arial" w:ascii="Arial" w:hAnsi="Arial"/>
          <w:b/>
          <w:i/>
          <w:sz w:val="24"/>
          <w:szCs w:val="24"/>
        </w:rPr>
        <w:t>SCN5A</w:t>
      </w:r>
      <w:r>
        <w:rPr>
          <w:rFonts w:cs="Arial" w:ascii="Arial" w:hAnsi="Arial"/>
          <w:b/>
          <w:sz w:val="24"/>
          <w:szCs w:val="24"/>
        </w:rPr>
        <w:t xml:space="preserve"> mutations related to Brugada Syndrome in pore regions of Na</w:t>
      </w:r>
      <w:r>
        <w:rPr>
          <w:rFonts w:cs="Arial" w:ascii="Arial" w:hAnsi="Arial"/>
          <w:b/>
          <w:sz w:val="24"/>
          <w:szCs w:val="24"/>
          <w:vertAlign w:val="subscript"/>
        </w:rPr>
        <w:t>v</w:t>
      </w:r>
      <w:r>
        <w:rPr>
          <w:rFonts w:cs="Arial" w:ascii="Arial" w:hAnsi="Arial"/>
          <w:b/>
          <w:sz w:val="24"/>
          <w:szCs w:val="24"/>
        </w:rPr>
        <w:t>1.5.</w:t>
      </w:r>
    </w:p>
    <w:p>
      <w:pPr>
        <w:pStyle w:val="Normal"/>
        <w:rPr>
          <w:lang w:val="es-ES"/>
        </w:rPr>
      </w:pPr>
      <w:r>
        <w:rPr>
          <w:lang w:val="es-E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61770</wp:posOffset>
                </wp:positionV>
                <wp:extent cx="577342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342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8"/>
                              <w:gridCol w:w="1112"/>
                              <w:gridCol w:w="4142"/>
                              <w:gridCol w:w="2330"/>
                            </w:tblGrid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1.5 Domain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Electrophysiological Studies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278D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282H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- I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bscript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; mild positive shift in activation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toh, 2005 [33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282C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292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Niimura, 200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V294M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Priori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V300I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301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Kotta, 201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315P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317N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eport plasmid generation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Yi, 2003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319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Priori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T320N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325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- I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bscript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; positive shift in activation; slower time to peak and onset of fast inactivation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eller, 2005 [34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P336L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-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bscript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Cordeiro, 2006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E346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eregalli, 2009 [3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351V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-  I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bscript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Vatta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351D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T353I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68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-  I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bscript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; negative shift in inactivation; trafficking defec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Pfahnl, 2007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356N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Makiyama, 2005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367C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eregalli, 2009 [3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367L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367H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Vatta, 2002 ;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Hong, 200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369K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Smits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374G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376H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68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-  I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bscript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Rossenbacker, 200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386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386E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E867Q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867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Smits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868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871fs+9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Priori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E876Q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878H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886P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I890T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</w:rPr>
                                    <w:t>-  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vertAlign w:val="subscript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; positive shift in activation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Present wor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F892I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Priori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893C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893H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896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Priori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E901K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910L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Priori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F1360C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1363Y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eregalli, 2006 [3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1373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1382I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Smits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Q1383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1393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Samani, 2009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Y1394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1397RfsX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V1405M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V1405L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Smits, 20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406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Kindt, 200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V1406E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408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eregalli, 2009 [3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Y1409C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Y1409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1412F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1419E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420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420V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Hermida, 201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1427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1428V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1432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R1432G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 /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; trafficking defec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Deschenes, 2000  // Baroudi, 200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433V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433G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Y1434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P1438L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Six, 200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1440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E1441Q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II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1690Hfsx9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Q1695X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eregalli, 2009 [3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1698T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Q1706H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Nakajima, 201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T1709del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T1709M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Yokokawa, 2007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T1709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1710L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Positive shift in activation; negative shift in inactivation; defects in inactivation kinetics 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hirai, 2002 [3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712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1714G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68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-  I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bscript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Amin, 2005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P1719fsX6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Yokokawa, 2007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1720SfsX6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1722D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Probst, 2009 [27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1728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1728W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applinger, 2010 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740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; trafficking defec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Baroudi, 200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743E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- I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bscript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Vernooy, 2006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5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1743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IV</w:t>
                                  </w:r>
                                </w:p>
                              </w:tc>
                              <w:tc>
                                <w:tcPr>
                                  <w:tcW w:w="4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77" w:right="-73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 current; trafficking defect</w:t>
                                  </w:r>
                                </w:p>
                              </w:tc>
                              <w:tc>
                                <w:tcPr>
                                  <w:tcW w:w="2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53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Valdivia, 2004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4.6pt;height:841.9pt;mso-wrap-distance-left:0pt;mso-wrap-distance-right:7.05pt;mso-wrap-distance-top:0pt;mso-wrap-distance-bottom:0pt;margin-top:115.1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09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8"/>
                        <w:gridCol w:w="1112"/>
                        <w:gridCol w:w="4142"/>
                        <w:gridCol w:w="2330"/>
                      </w:tblGrid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vertAlign w:val="subscript"/>
                              </w:rPr>
                              <w:t>V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1.5 Domain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Electrophysiological Studies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278D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282H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- I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bscript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; mild positive shift in activation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toh, 2005 [33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282C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292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Niimura, 200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V294M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Priori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V300I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301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Kotta, 201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315P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317N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eport plasmid generation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Yi, 2003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319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Priori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T320N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325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- I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bscript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; positive shift in activation; slower time to peak and onset of fast inactivation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eller, 2005 [34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336L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- 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bscript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Cordeiro, 2006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E346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eregalli, 2009 [3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351V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-  I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bscript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Vatta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351D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T353I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68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-  I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bscript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; negative shift in inactivation; trafficking defec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Pfahnl, 2007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356N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Makiyama, 2005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367C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eregalli, 2009 [3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367L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367H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Vatta, 2002 ;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Hong, 200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369K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Smits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374G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376H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68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-  I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bscript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Rossenbacker, 200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386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386E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E867Q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867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Smits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868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871fs+9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Priori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E876Q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878H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886P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I890T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</w:rPr>
                              <w:t>-  I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vertAlign w:val="subscript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; positive shift in activation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Present wor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F892I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Priori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893C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893H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896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Priori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E901K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910L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Priori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F1360C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1363Y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eregalli, 2006 [3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1373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1382I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Smits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Q1383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1393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Samani, 2009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Y1394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1397RfsX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V1405M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V1405L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Smits, 20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406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Kindt, 200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V1406E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408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eregalli, 2009 [3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Y1409C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Y1409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1412F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1419E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420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420V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Hermida, 201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1427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1428V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1432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R1432G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 /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; trafficking defec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Deschenes, 2000  // Baroudi, 200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433V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433G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Y1434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1438L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Six, 200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1440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E1441Q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II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1690Hfsx9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Q1695X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eregalli, 2009 [3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1698T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Q1706H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Nakajima, 201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T1709del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T1709M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Yokokawa, 2007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T1709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1710L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Positive shift in activation; negative shift in inactivation; defects in inactivation kinetics 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hirai, 2002 [3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712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1714G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68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-  I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bscript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Amin, 2005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1719fsX6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Yokokawa, 2007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1720SfsX6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1722D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robst, 2009 [27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1728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1728W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applinger, 2010 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740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; trafficking defec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Baroudi, 200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743E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- I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bscript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Vernooy, 2006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25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1743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IV</w:t>
                            </w:r>
                          </w:p>
                        </w:tc>
                        <w:tc>
                          <w:tcPr>
                            <w:tcW w:w="4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77" w:right="-73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 current; trafficking defect</w:t>
                            </w:r>
                          </w:p>
                        </w:tc>
                        <w:tc>
                          <w:tcPr>
                            <w:tcW w:w="2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53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Valdivia, 2004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references.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Arial" w:ascii="Arial" w:hAnsi="Arial"/>
          <w:lang w:val="en-US" w:eastAsia="en-US"/>
        </w:rPr>
        <w:instrText xml:space="preserve"> ADDIN EN.REFLIST </w:instrText>
      </w:r>
      <w:bookmarkStart w:id="0" w:name="_ENREF_24"/>
      <w:bookmarkStart w:id="1" w:name="_ENREF_23"/>
      <w:bookmarkStart w:id="2" w:name="_ENREF_22"/>
      <w:bookmarkStart w:id="3" w:name="_ENREF_21"/>
      <w:bookmarkStart w:id="4" w:name="_ENREF_20"/>
      <w:bookmarkStart w:id="5" w:name="_ENREF_19"/>
      <w:bookmarkStart w:id="6" w:name="_ENREF_18"/>
      <w:bookmarkStart w:id="7" w:name="_ENREF_17"/>
      <w:bookmarkStart w:id="8" w:name="_ENREF_16"/>
      <w:bookmarkStart w:id="9" w:name="_ENREF_15"/>
      <w:bookmarkStart w:id="10" w:name="_ENREF_14"/>
      <w:bookmarkStart w:id="11" w:name="_ENREF_13"/>
      <w:bookmarkStart w:id="12" w:name="_ENREF_12"/>
      <w:bookmarkStart w:id="13" w:name="_ENREF_11"/>
      <w:bookmarkStart w:id="14" w:name="_ENREF_10"/>
      <w:bookmarkStart w:id="15" w:name="_ENREF_9"/>
      <w:bookmarkStart w:id="16" w:name="_ENREF_8"/>
      <w:bookmarkStart w:id="17" w:name="_ENREF_7"/>
      <w:bookmarkStart w:id="18" w:name="_ENREF_6"/>
      <w:bookmarkStart w:id="19" w:name="_ENREF_5"/>
      <w:bookmarkStart w:id="20" w:name="_ENREF_4"/>
      <w:bookmarkStart w:id="21" w:name="_ENREF_3"/>
      <w:bookmarkStart w:id="22" w:name="_ENREF_2"/>
      <w:bookmarkStart w:id="23" w:name="_ENREF_1"/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rFonts w:cs="Calibri"/>
          <w:lang w:val="en-US" w:eastAsia="en-US"/>
        </w:rPr>
        <w:t xml:space="preserve">37. Niimura H, Matsunaga A, Kumagai K, Ohwaki K, Ogawa M, et al. [2004] Genetic analysis of Brugada syndrome in Western Japan: two novel mutations. </w:t>
      </w:r>
      <w:r>
        <w:rPr>
          <w:rFonts w:cs="Calibri"/>
          <w:lang w:val="es-ES" w:eastAsia="en-US"/>
        </w:rPr>
        <w:t>Circ J 68: 740-74</w:t>
      </w:r>
      <w:bookmarkEnd w:id="23"/>
      <w:r>
        <w:rPr>
          <w:rFonts w:cs="Calibri"/>
          <w:lang w:val="es-ES" w:eastAsia="en-US"/>
        </w:rPr>
        <w:t>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s-ES" w:eastAsia="en-US"/>
        </w:rPr>
        <w:t xml:space="preserve">38. Priori SG, Napolitano C, Gasparini M, Pappone C, Della Bella P, et al. </w:t>
      </w:r>
      <w:r>
        <w:rPr>
          <w:rFonts w:cs="Calibri"/>
          <w:lang w:val="en-US" w:eastAsia="en-US"/>
        </w:rPr>
        <w:t>[2002] Natural history of Brugada syndrome: insights for risk stratification and management. Circulation 105: 1342-1347.</w:t>
      </w:r>
      <w:bookmarkEnd w:id="22"/>
    </w:p>
    <w:p>
      <w:pPr>
        <w:pStyle w:val="Normal"/>
        <w:spacing w:lineRule="auto" w:line="240" w:before="0" w:after="0"/>
        <w:ind w:left="720" w:hanging="720"/>
        <w:rPr/>
      </w:pPr>
      <w:bookmarkStart w:id="24" w:name="_ENREF_3"/>
      <w:r>
        <w:rPr>
          <w:rFonts w:cs="Calibri"/>
          <w:lang w:val="en-US" w:eastAsia="en-US"/>
        </w:rPr>
        <w:t>39. Kotta CM, Anastasakis A, Gatzoulis K, Manolis AS, Stefanadis C [2010] Novel sodium channel SCN5A mutations in Brugada syndrome patients from Greece. Int J Cardiol 145: 45-48.</w:t>
      </w:r>
      <w:bookmarkEnd w:id="24"/>
    </w:p>
    <w:p>
      <w:pPr>
        <w:pStyle w:val="Normal"/>
        <w:spacing w:lineRule="auto" w:line="240" w:before="0" w:after="0"/>
        <w:ind w:left="720" w:hanging="720"/>
        <w:rPr/>
      </w:pPr>
      <w:bookmarkStart w:id="25" w:name="_ENREF_4"/>
      <w:r>
        <w:rPr>
          <w:rFonts w:cs="Calibri"/>
          <w:lang w:val="en-US" w:eastAsia="en-US"/>
        </w:rPr>
        <w:t>40. Yi SD, Meng SR, Cui YK, Chen ZM, Peng J [2003] [PCR-based site-directed mutagenesis and recombinant expression plasmid construction of a SCN5A mutation [K317N] identified in a Chinese family with Brugada syndrome]. Di Yi Jun Yi Da Xue Xue Bao 23: 1139-1142.</w:t>
      </w:r>
      <w:bookmarkEnd w:id="25"/>
    </w:p>
    <w:p>
      <w:pPr>
        <w:pStyle w:val="Normal"/>
        <w:spacing w:lineRule="auto" w:line="240" w:before="0" w:after="0"/>
        <w:ind w:left="720" w:hanging="720"/>
        <w:rPr/>
      </w:pPr>
      <w:bookmarkStart w:id="26" w:name="_ENREF_5"/>
      <w:r>
        <w:rPr>
          <w:rFonts w:cs="Calibri"/>
          <w:lang w:val="en-US" w:eastAsia="en-US"/>
        </w:rPr>
        <w:t>41. Cordeiro JM, Barajas-Martinez H, Hong K, Burashnikov E, Pfeiffer R, et al. [2006] Compound heterozygous mutations P336L and I1660V in the human cardiac sodium channel associated with the Brugada syndrome. Circulation 114: 2026-2033.</w:t>
      </w:r>
      <w:bookmarkEnd w:id="26"/>
    </w:p>
    <w:p>
      <w:pPr>
        <w:pStyle w:val="Normal"/>
        <w:spacing w:lineRule="auto" w:line="240" w:before="0" w:after="0"/>
        <w:ind w:left="720" w:hanging="720"/>
        <w:rPr/>
      </w:pPr>
      <w:bookmarkStart w:id="27" w:name="_ENREF_6"/>
      <w:r>
        <w:rPr>
          <w:rFonts w:cs="Calibri"/>
          <w:lang w:val="en-US" w:eastAsia="en-US"/>
        </w:rPr>
        <w:t>42. Vatta M, Dumaine R, Antzelevitch C, Brugada R, Li H, et al. [2002] Novel mutations in domain I of SCN5A cause Brugada syndrome. Mol Genet Metab 75: 317-324.</w:t>
      </w:r>
      <w:bookmarkEnd w:id="27"/>
    </w:p>
    <w:p>
      <w:pPr>
        <w:pStyle w:val="Normal"/>
        <w:spacing w:lineRule="auto" w:line="240" w:before="0" w:after="0"/>
        <w:ind w:left="720" w:hanging="720"/>
        <w:rPr/>
      </w:pPr>
      <w:bookmarkStart w:id="28" w:name="_ENREF_7"/>
      <w:r>
        <w:rPr>
          <w:rFonts w:cs="Calibri"/>
          <w:lang w:val="en-US" w:eastAsia="en-US"/>
        </w:rPr>
        <w:t>43. Pfahnl AE, Viswanathan PC, Weiss R, Shang LL, Sanyal S, et al. [2007] A sodium channel pore mutation causing Brugada syndrome. Heart Rhythm 4: 46-53.</w:t>
      </w:r>
      <w:bookmarkEnd w:id="28"/>
    </w:p>
    <w:p>
      <w:pPr>
        <w:pStyle w:val="Normal"/>
        <w:spacing w:lineRule="auto" w:line="240" w:before="0" w:after="0"/>
        <w:ind w:left="720" w:hanging="720"/>
        <w:rPr/>
      </w:pPr>
      <w:bookmarkStart w:id="29" w:name="_ENREF_8"/>
      <w:r>
        <w:rPr>
          <w:rFonts w:cs="Calibri"/>
          <w:lang w:val="en-US" w:eastAsia="en-US"/>
        </w:rPr>
        <w:t>44. Makiyama T, Akao M, Tsuji K, Doi T, Ohno S, et al. [2005] High risk for bradyarrhythmic complications in patients with Brugada syndrome caused by SCN5A gene mutations. J Am Coll Cardiol 46: 2100-2106.</w:t>
      </w:r>
      <w:bookmarkEnd w:id="29"/>
    </w:p>
    <w:p>
      <w:pPr>
        <w:pStyle w:val="Normal"/>
        <w:spacing w:lineRule="auto" w:line="240" w:before="0" w:after="0"/>
        <w:ind w:left="720" w:hanging="720"/>
        <w:rPr/>
      </w:pPr>
      <w:bookmarkStart w:id="30" w:name="_ENREF_9"/>
      <w:r>
        <w:rPr>
          <w:rFonts w:cs="Calibri"/>
          <w:lang w:val="en-US" w:eastAsia="en-US"/>
        </w:rPr>
        <w:t>45. Vatta M, Dumaine R, Varghese G, Richard TA, Shimizu W, et al. [2002] Genetic and biophysical basis of sudden unexplained nocturnal death syndrome [SUNDS], a disease allelic to Brugada syndrome. Hum Mol Genet 11: 337-345.</w:t>
      </w:r>
      <w:bookmarkEnd w:id="30"/>
    </w:p>
    <w:p>
      <w:pPr>
        <w:pStyle w:val="Normal"/>
        <w:spacing w:lineRule="auto" w:line="240" w:before="0" w:after="0"/>
        <w:ind w:left="720" w:hanging="720"/>
        <w:rPr/>
      </w:pPr>
      <w:bookmarkStart w:id="31" w:name="_ENREF_10"/>
      <w:r>
        <w:rPr>
          <w:rFonts w:cs="Calibri"/>
          <w:lang w:val="en-US" w:eastAsia="en-US"/>
        </w:rPr>
        <w:t>46. Hong K, Berruezo-Sanchez A, Poungvarin N, Oliva A, Vatta M, et al. [2004] Phenotypic characterization of a large European family with Brugada syndrome displaying a sudden unexpected death syndrome mutation in SCN5A. J Cardiovasc Electrophysiol 15: 64-69.</w:t>
      </w:r>
      <w:bookmarkEnd w:id="31"/>
    </w:p>
    <w:p>
      <w:pPr>
        <w:pStyle w:val="Normal"/>
        <w:spacing w:lineRule="auto" w:line="240" w:before="0" w:after="0"/>
        <w:ind w:left="720" w:hanging="720"/>
        <w:rPr/>
      </w:pPr>
      <w:bookmarkStart w:id="32" w:name="_ENREF_11"/>
      <w:r>
        <w:rPr>
          <w:rFonts w:cs="Calibri"/>
          <w:lang w:val="en-US" w:eastAsia="en-US"/>
        </w:rPr>
        <w:t>47. Smits JP, Eckardt L, Probst V, Bezzina CR, Schott JJ, et al. [2002] Genotype-phenotype relationship in Brugada syndrome: electrocardiographic features differentiate SCN5A-related patients from non-SCN5A-related patients. J Am Coll Cardiol 40: 350-356.</w:t>
      </w:r>
      <w:bookmarkEnd w:id="32"/>
    </w:p>
    <w:p>
      <w:pPr>
        <w:pStyle w:val="Normal"/>
        <w:spacing w:lineRule="auto" w:line="240" w:before="0" w:after="0"/>
        <w:ind w:left="720" w:hanging="720"/>
        <w:rPr/>
      </w:pPr>
      <w:bookmarkStart w:id="33" w:name="_ENREF_12"/>
      <w:r>
        <w:rPr>
          <w:rFonts w:cs="Calibri"/>
          <w:lang w:val="en-US" w:eastAsia="en-US"/>
        </w:rPr>
        <w:t>48. Rossenbacker T, Carroll SJ, Liu H, Kuiperi C, de Ravel TJ, et al. [2004] Novel pore mutation in SCN5A manifests as a spectrum of phenotypes ranging from atrial flutter, conduction disease, and Brugada syndrome to sudden cardiac death. Heart Rhythm 1: 610-615.</w:t>
      </w:r>
      <w:bookmarkEnd w:id="33"/>
    </w:p>
    <w:p>
      <w:pPr>
        <w:pStyle w:val="Normal"/>
        <w:spacing w:lineRule="auto" w:line="240" w:before="0" w:after="0"/>
        <w:ind w:left="720" w:hanging="720"/>
        <w:rPr/>
      </w:pPr>
      <w:bookmarkStart w:id="34" w:name="_ENREF_13"/>
      <w:r>
        <w:rPr>
          <w:rFonts w:cs="Calibri"/>
          <w:lang w:val="en-US" w:eastAsia="en-US"/>
        </w:rPr>
        <w:t>49. Samani K, Ai T, Towbin JA, Brugada R, Shuraih M, et al. [2009] A nonsense SCN5A mutation associated with Brugada-type electrocardiogram and intraventricular conduction defects. Pacing Clin Electrophysiol 32: 1231-1236.</w:t>
      </w:r>
      <w:bookmarkEnd w:id="34"/>
    </w:p>
    <w:p>
      <w:pPr>
        <w:pStyle w:val="Normal"/>
        <w:spacing w:lineRule="auto" w:line="240" w:before="0" w:after="0"/>
        <w:ind w:left="720" w:hanging="720"/>
        <w:rPr/>
      </w:pPr>
      <w:bookmarkStart w:id="35" w:name="_ENREF_14"/>
      <w:r>
        <w:rPr>
          <w:rFonts w:cs="Calibri"/>
          <w:lang w:val="en-US" w:eastAsia="en-US"/>
        </w:rPr>
        <w:t>50. Kyndt F, Probst V, Potet F, Demolombe S, Chevallier JC, et al. [2001] Novel SCN5A mutation leading either to isolated cardiac conduction defect or Brugada syndrome in a large French family. Circulation 104: 3081-3086.</w:t>
      </w:r>
      <w:bookmarkEnd w:id="35"/>
    </w:p>
    <w:p>
      <w:pPr>
        <w:pStyle w:val="Normal"/>
        <w:spacing w:lineRule="auto" w:line="240" w:before="0" w:after="0"/>
        <w:ind w:left="720" w:hanging="720"/>
        <w:rPr/>
      </w:pPr>
      <w:bookmarkStart w:id="36" w:name="_ENREF_15"/>
      <w:r>
        <w:rPr>
          <w:rFonts w:cs="Calibri"/>
          <w:lang w:val="en-US" w:eastAsia="en-US"/>
        </w:rPr>
        <w:t>51. Hermida JS, Dassonvalle E, Six I, Amant C, Coviaux F, et al. [2010] Prospective evaluation of the familial prevalence of the brugada syndrome. Am J Cardiol 106: 1758-1762.</w:t>
      </w:r>
      <w:bookmarkEnd w:id="36"/>
    </w:p>
    <w:p>
      <w:pPr>
        <w:pStyle w:val="Normal"/>
        <w:spacing w:lineRule="auto" w:line="240" w:before="0" w:after="0"/>
        <w:ind w:left="720" w:hanging="720"/>
        <w:rPr/>
      </w:pPr>
      <w:bookmarkStart w:id="37" w:name="_ENREF_16"/>
      <w:r>
        <w:rPr>
          <w:rFonts w:cs="Calibri"/>
          <w:lang w:val="en-US" w:eastAsia="en-US"/>
        </w:rPr>
        <w:t>52. Deschenes I, Baroudi G, Berthet M, Barde I, Chalvidan T, et al. [2000] Electrophysiological characterization of SCN5A mutations causing long QT [E1784K] and Brugada [R1512W and R1432G] syndromes. Cardiovasc Res 46: 55-65.</w:t>
      </w:r>
      <w:bookmarkEnd w:id="37"/>
    </w:p>
    <w:p>
      <w:pPr>
        <w:pStyle w:val="Normal"/>
        <w:spacing w:lineRule="auto" w:line="240" w:before="0" w:after="0"/>
        <w:ind w:left="720" w:hanging="720"/>
        <w:rPr/>
      </w:pPr>
      <w:bookmarkStart w:id="38" w:name="_ENREF_17"/>
      <w:r>
        <w:rPr>
          <w:rFonts w:cs="Calibri"/>
          <w:lang w:val="en-US" w:eastAsia="en-US"/>
        </w:rPr>
        <w:t>53. Baroudi G, Pouliot V, Denjoy I, Guicheney P, Shrier A, et al. [2001] Novel mechanism for Brugada syndrome: defective surface localization of an SCN5A mutant [R1432G]. Circ Res 88: E78-83.</w:t>
      </w:r>
      <w:bookmarkEnd w:id="38"/>
    </w:p>
    <w:p>
      <w:pPr>
        <w:pStyle w:val="Normal"/>
        <w:spacing w:lineRule="auto" w:line="240" w:before="0" w:after="0"/>
        <w:ind w:left="720" w:hanging="720"/>
        <w:rPr/>
      </w:pPr>
      <w:bookmarkStart w:id="39" w:name="_ENREF_18"/>
      <w:r>
        <w:rPr>
          <w:rFonts w:cs="Calibri"/>
          <w:lang w:val="en-US" w:eastAsia="en-US"/>
        </w:rPr>
        <w:t>54. Six I, Hermida JS, Huang H, Gouas L, Fressart V, et al. [2008] The occurrence of Brugada syndrome and isolated cardiac conductive disease in the same family could be due to a single SCN5A mutation or to the accidental association of both diseases. Europace 10: 79-85.</w:t>
      </w:r>
      <w:bookmarkEnd w:id="39"/>
    </w:p>
    <w:p>
      <w:pPr>
        <w:pStyle w:val="Normal"/>
        <w:spacing w:lineRule="auto" w:line="240" w:before="0" w:after="0"/>
        <w:ind w:left="720" w:hanging="720"/>
        <w:rPr/>
      </w:pPr>
      <w:bookmarkStart w:id="40" w:name="_ENREF_19"/>
      <w:r>
        <w:rPr>
          <w:rFonts w:cs="Calibri"/>
          <w:lang w:val="en-US" w:eastAsia="en-US"/>
        </w:rPr>
        <w:t>55. Nakajima T, Kaneko Y, Saito A, Irie T, Tange S, et al. [2011] Identification of six novel SCN5A mutations in Japanese patients with Brugada syndrome. Int Heart J 52: 27-31.</w:t>
      </w:r>
      <w:bookmarkEnd w:id="40"/>
    </w:p>
    <w:p>
      <w:pPr>
        <w:pStyle w:val="Normal"/>
        <w:spacing w:lineRule="auto" w:line="240" w:before="0" w:after="0"/>
        <w:ind w:left="720" w:hanging="720"/>
        <w:rPr/>
      </w:pPr>
      <w:bookmarkStart w:id="41" w:name="_ENREF_20"/>
      <w:r>
        <w:rPr>
          <w:rFonts w:cs="Calibri"/>
          <w:lang w:val="en-US" w:eastAsia="en-US"/>
        </w:rPr>
        <w:t>56. Yokokawa M, Noda T, Okamura H, Satomi K, Suyama K, et al. [2007] Comparison of long-term follow-up of electrocardiographic features in Brugada syndrome between the SCN5A-positive probands and the SCN5A-negative probands. Am J Cardiol 100: 649-655.</w:t>
      </w:r>
      <w:bookmarkEnd w:id="41"/>
    </w:p>
    <w:p>
      <w:pPr>
        <w:pStyle w:val="Normal"/>
        <w:spacing w:lineRule="auto" w:line="240" w:before="0" w:after="0"/>
        <w:ind w:left="720" w:hanging="720"/>
        <w:rPr/>
      </w:pPr>
      <w:bookmarkStart w:id="42" w:name="_ENREF_21"/>
      <w:r>
        <w:rPr>
          <w:rFonts w:cs="Calibri"/>
          <w:lang w:val="en-US" w:eastAsia="en-US"/>
        </w:rPr>
        <w:t>57. Amin AS, Verkerk AO, Bhuiyan ZA, Wilde AA, Tan HL [2005] Novel Brugada syndrome-causing mutation in ion-conducting pore of cardiac Na+ channel does not affect ion selectivity properties. Acta Physiol Scand 185: 291-301.</w:t>
      </w:r>
      <w:bookmarkEnd w:id="42"/>
    </w:p>
    <w:p>
      <w:pPr>
        <w:pStyle w:val="Normal"/>
        <w:spacing w:lineRule="auto" w:line="240" w:before="0" w:after="0"/>
        <w:ind w:left="720" w:hanging="720"/>
        <w:rPr/>
      </w:pPr>
      <w:bookmarkStart w:id="43" w:name="_ENREF_22"/>
      <w:r>
        <w:rPr>
          <w:rFonts w:cs="Calibri"/>
          <w:lang w:val="en-US" w:eastAsia="en-US"/>
        </w:rPr>
        <w:t>58. Baroudi G, Napolitano C, Priori SG, Del Bufalo A, Chahine M [2004] Loss of function associated with novel mutations of the SCN5A gene in patients with Brugada syndrome. Can J Cardiol 20: 425-430.</w:t>
      </w:r>
      <w:bookmarkEnd w:id="43"/>
    </w:p>
    <w:p>
      <w:pPr>
        <w:pStyle w:val="Normal"/>
        <w:spacing w:lineRule="auto" w:line="240" w:before="0" w:after="0"/>
        <w:ind w:left="720" w:hanging="720"/>
        <w:rPr/>
      </w:pPr>
      <w:bookmarkStart w:id="44" w:name="_ENREF_23"/>
      <w:r>
        <w:rPr>
          <w:rFonts w:cs="Calibri"/>
          <w:lang w:val="en-US" w:eastAsia="en-US"/>
        </w:rPr>
        <w:t>59. Vernooy K, Sicouri S, Dumaine R, Hong K, Oliva A, et al. [2006] Genetic and biophysical basis for bupivacaine-induced ST segment elevation and VT/VF. Anesthesia unmasked Brugada syndrome. Heart Rhythm 3: 1074-1078.</w:t>
      </w:r>
      <w:bookmarkEnd w:id="44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45" w:name="_ENREF_24"/>
      <w:r>
        <w:rPr>
          <w:rFonts w:cs="Calibri"/>
          <w:lang w:val="en-US" w:eastAsia="en-US"/>
        </w:rPr>
        <w:t>60. Valdivia CR, Tester DJ, Rok BA, Porter CB, Munger TM, et al. [2004] A trafficking defective, Brugada syndrome-causing SCN5A mutation rescued by drugs. Cardiovasc Res 62: 53-62.</w:t>
      </w:r>
      <w:bookmarkEnd w:id="45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 xml:space="preserve">61. Repository of genetic data on the inherited arrhythmogenic diseases website. Available: http://www.fsm.it/cardmoc/. </w:t>
      </w:r>
      <w:r>
        <w:rPr>
          <w:rFonts w:eastAsia="Times New Roman"/>
          <w:color w:val="2B3244"/>
          <w:szCs w:val="16"/>
          <w:lang w:val="en-US" w:eastAsia="en-US"/>
        </w:rPr>
        <w:t>Acessed 2012 July.</w:t>
      </w:r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  <w:i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  <w:i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  <w:i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Arial"/>
      <w:i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  <w:i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Calibri" w:cs="Arial"/>
      <w:i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5:52:00Z</dcterms:created>
  <dc:creator>Centre de Genètica Cardiovascular</dc:creator>
  <dc:description/>
  <cp:keywords/>
  <dc:language>en-US</dc:language>
  <cp:lastModifiedBy>Elisabet Selga i Coma (idibgi-udg)</cp:lastModifiedBy>
  <cp:lastPrinted>2012-11-30T16:21:00Z</cp:lastPrinted>
  <dcterms:modified xsi:type="dcterms:W3CDTF">2012-11-30T16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